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738"/>
        <w:gridCol w:w="7622"/>
      </w:tblGrid>
      <w:tr w:rsidR="00216FF0" w:rsidRPr="004E63A5" w14:paraId="25F69B57" w14:textId="77777777" w:rsidTr="00043DFC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9FE9" w14:textId="7C88282F" w:rsidR="00216FF0" w:rsidRPr="004E63A5" w:rsidRDefault="00F903EB" w:rsidP="00043DFC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dditional File 1: </w:t>
            </w:r>
            <w:r w:rsidR="00216FF0" w:rsidRPr="004E63A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Table S1</w:t>
            </w: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.</w:t>
            </w:r>
            <w:r w:rsidR="00216FF0" w:rsidRPr="004E63A5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efinitions of daily clinical signs</w:t>
            </w:r>
          </w:p>
        </w:tc>
      </w:tr>
      <w:tr w:rsidR="00216FF0" w:rsidRPr="004E63A5" w14:paraId="1309C6C2" w14:textId="77777777" w:rsidTr="00043DFC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F74" w14:textId="77777777" w:rsidR="00216FF0" w:rsidRPr="00935014" w:rsidRDefault="00216FF0" w:rsidP="00043D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aily clinical sig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642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</w:tr>
      <w:tr w:rsidR="00216FF0" w:rsidRPr="004E63A5" w14:paraId="32F7358F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B2D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8139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rFonts w:ascii="Calibri" w:hAnsi="Calibri" w:cs="Calibri"/>
                <w:color w:val="000000" w:themeColor="text1"/>
                <w:sz w:val="20"/>
                <w:szCs w:val="20"/>
                <w:lang w:val="en-US" w:eastAsia="en-US"/>
              </w:rPr>
              <w:t>≥</w:t>
            </w: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3 loose stools in the last 24h</w:t>
            </w:r>
          </w:p>
        </w:tc>
      </w:tr>
      <w:tr w:rsidR="00216FF0" w:rsidRPr="004E63A5" w14:paraId="06E8C2E5" w14:textId="77777777" w:rsidTr="00043DF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7E39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14B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Temperature &gt;38.5</w:t>
            </w:r>
            <w:r w:rsidRPr="00935014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o</w:t>
            </w: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C in the last 24h</w:t>
            </w:r>
          </w:p>
        </w:tc>
      </w:tr>
      <w:tr w:rsidR="00216FF0" w:rsidRPr="004E63A5" w14:paraId="3BFE1634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AF5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295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Vomiting in the last 24h</w:t>
            </w:r>
          </w:p>
        </w:tc>
      </w:tr>
      <w:tr w:rsidR="00216FF0" w:rsidRPr="004E63A5" w14:paraId="0AAF13DD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AE45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Chest indra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DB1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Lower chest wall indrawing in the last 24h</w:t>
            </w:r>
          </w:p>
        </w:tc>
      </w:tr>
      <w:tr w:rsidR="00216FF0" w:rsidRPr="004E63A5" w14:paraId="53C02FCB" w14:textId="77777777" w:rsidTr="00043DF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07A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Hypoth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532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Temperature &lt;36.5</w:t>
            </w:r>
            <w:r w:rsidRPr="00935014">
              <w:rPr>
                <w:color w:val="000000" w:themeColor="text1"/>
                <w:sz w:val="20"/>
                <w:szCs w:val="20"/>
                <w:vertAlign w:val="superscript"/>
                <w:lang w:val="en-US" w:eastAsia="en-US"/>
              </w:rPr>
              <w:t>o</w:t>
            </w: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C Celsius in the last 24h</w:t>
            </w:r>
          </w:p>
        </w:tc>
      </w:tr>
      <w:tr w:rsidR="00216FF0" w:rsidRPr="004E63A5" w14:paraId="1056711A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42B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Convul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BCC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Convulsions in the last 24h</w:t>
            </w:r>
          </w:p>
        </w:tc>
      </w:tr>
      <w:tr w:rsidR="00216FF0" w:rsidRPr="004E63A5" w14:paraId="3CDCB464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AA91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5863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Fast and weak pulse, cold hands, and capillary refill time &gt;3 seconds in the last 24h</w:t>
            </w:r>
          </w:p>
        </w:tc>
      </w:tr>
      <w:tr w:rsidR="00216FF0" w:rsidRPr="004E63A5" w14:paraId="0A7414C4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45C7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Reduced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140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Lowest AVPU score being P or U in the last 24h</w:t>
            </w:r>
          </w:p>
        </w:tc>
      </w:tr>
      <w:tr w:rsidR="00216FF0" w:rsidRPr="004E63A5" w14:paraId="04A73585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5BE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Symptomatic hypo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8E4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&lt;3 mmol/l in the last 24h; glucose measured systematically at admission and subsequently only when clinicians suspected hypoglycemia</w:t>
            </w:r>
          </w:p>
        </w:tc>
      </w:tr>
      <w:tr w:rsidR="00216FF0" w:rsidRPr="004E63A5" w14:paraId="5B2B8449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5C2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Nutritional 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2DEB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Presence of edema in the last 24h</w:t>
            </w:r>
          </w:p>
        </w:tc>
      </w:tr>
      <w:tr w:rsidR="00216FF0" w:rsidRPr="004E63A5" w14:paraId="0585EF1D" w14:textId="77777777" w:rsidTr="00043DF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BE5C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Not able to complete f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A118" w14:textId="77777777" w:rsidR="00216FF0" w:rsidRPr="00935014" w:rsidRDefault="00216FF0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935014">
              <w:rPr>
                <w:color w:val="000000" w:themeColor="text1"/>
                <w:sz w:val="20"/>
                <w:szCs w:val="20"/>
                <w:lang w:val="en-US" w:eastAsia="en-US"/>
              </w:rPr>
              <w:t>Not able to complete foods in the last 24h</w:t>
            </w:r>
          </w:p>
        </w:tc>
      </w:tr>
    </w:tbl>
    <w:p w14:paraId="0C74BDC0" w14:textId="77777777" w:rsidR="00CC67C4" w:rsidRPr="00935014" w:rsidRDefault="00935014"/>
    <w:sectPr w:rsidR="00CC67C4" w:rsidRPr="00935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FF0"/>
    <w:rsid w:val="00216FF0"/>
    <w:rsid w:val="002E2477"/>
    <w:rsid w:val="005B3FF3"/>
    <w:rsid w:val="005D3F9B"/>
    <w:rsid w:val="006162B2"/>
    <w:rsid w:val="006B0F61"/>
    <w:rsid w:val="00833247"/>
    <w:rsid w:val="00935014"/>
    <w:rsid w:val="00961CD7"/>
    <w:rsid w:val="00C629C0"/>
    <w:rsid w:val="00DA0F4F"/>
    <w:rsid w:val="00F9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F4154"/>
  <w15:chartTrackingRefBased/>
  <w15:docId w15:val="{06B9638E-8B32-4204-A1EF-CD5E358C3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F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Brals</dc:creator>
  <cp:keywords/>
  <dc:description/>
  <cp:lastModifiedBy>Bijun Wen</cp:lastModifiedBy>
  <cp:revision>2</cp:revision>
  <dcterms:created xsi:type="dcterms:W3CDTF">2021-08-24T16:49:00Z</dcterms:created>
  <dcterms:modified xsi:type="dcterms:W3CDTF">2021-08-24T16:49:00Z</dcterms:modified>
</cp:coreProperties>
</file>